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3F035A" w:rsidR="000035D5" w:rsidRDefault="000035D5">
                            <w:r>
                              <w:t xml:space="preserve">Reported on page number: </w:t>
                            </w:r>
                            <w:r w:rsidR="001410C9">
                              <w:t>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D3F035A" w:rsidR="000035D5" w:rsidRDefault="000035D5">
                      <w:r>
                        <w:t xml:space="preserve">Reported on page number: </w:t>
                      </w:r>
                      <w:r w:rsidR="001410C9">
                        <w:t>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14D417" w:rsidR="000035D5" w:rsidRDefault="000035D5" w:rsidP="000035D5">
                            <w:r>
                              <w:t xml:space="preserve">Reported on page number: </w:t>
                            </w:r>
                            <w:r w:rsidR="001410C9">
                              <w:t>No deviations to rep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D14D417" w:rsidR="000035D5" w:rsidRDefault="000035D5" w:rsidP="000035D5">
                      <w:r>
                        <w:t xml:space="preserve">Reported on page number: </w:t>
                      </w:r>
                      <w:r w:rsidR="001410C9">
                        <w:t>No deviations to repor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06D924" w:rsidR="000035D5" w:rsidRDefault="001410C9"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906D924" w:rsidR="000035D5" w:rsidRDefault="001410C9"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23B49B3">
                <wp:simplePos x="0" y="0"/>
                <wp:positionH relativeFrom="margin">
                  <wp:align>right</wp:align>
                </wp:positionH>
                <wp:positionV relativeFrom="paragraph">
                  <wp:posOffset>997585</wp:posOffset>
                </wp:positionV>
                <wp:extent cx="6838950" cy="874395"/>
                <wp:effectExtent l="0" t="0" r="19050" b="209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4643"/>
                        </a:xfrm>
                        <a:prstGeom prst="rect">
                          <a:avLst/>
                        </a:prstGeom>
                        <a:solidFill>
                          <a:srgbClr val="FFFFFF"/>
                        </a:solidFill>
                        <a:ln w="9525">
                          <a:solidFill>
                            <a:srgbClr val="193A65"/>
                          </a:solidFill>
                          <a:miter lim="800000"/>
                          <a:headEnd/>
                          <a:tailEnd/>
                        </a:ln>
                      </wps:spPr>
                      <wps:txbx>
                        <w:txbxContent>
                          <w:p w14:paraId="223CD14A" w14:textId="470730AD" w:rsidR="000035D5" w:rsidRDefault="001410C9" w:rsidP="000035D5">
                            <w:r>
                              <w:t xml:space="preserve">All consent and community approval </w:t>
                            </w:r>
                            <w:proofErr w:type="spellStart"/>
                            <w:r>
                              <w:t>proceedures</w:t>
                            </w:r>
                            <w:proofErr w:type="spellEnd"/>
                            <w:r>
                              <w:t xml:space="preserve"> were done as stipulated by </w:t>
                            </w:r>
                            <w:r>
                              <w:t>Makerere University Institute of Public Health Higher Degrees, Research and Ethics Committee (No. 864)</w:t>
                            </w:r>
                            <w:r>
                              <w:t xml:space="preserve">. All survey data collection was virtual via telephone interviews. </w:t>
                            </w:r>
                            <w:r>
                              <w:t>Before participating in the telephone survey, all respondents provided informed verbal consent which was documented by the trained data collec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" strokecolor="#193a65">
                <v:textbox>
                  <w:txbxContent>
                    <w:p w14:paraId="223CD14A" w14:textId="470730AD" w:rsidR="000035D5" w:rsidRDefault="001410C9" w:rsidP="000035D5">
                      <w:r>
                        <w:t xml:space="preserve">All consent and community approval </w:t>
                      </w:r>
                      <w:proofErr w:type="spellStart"/>
                      <w:r>
                        <w:t>proceedures</w:t>
                      </w:r>
                      <w:proofErr w:type="spellEnd"/>
                      <w:r>
                        <w:t xml:space="preserve"> were done as stipulated by </w:t>
                      </w:r>
                      <w:r>
                        <w:t>Makerere University Institute of Public Health Higher Degrees, Research and Ethics Committee (No. 864)</w:t>
                      </w:r>
                      <w:r>
                        <w:t xml:space="preserve">. All survey data collection was virtual via telephone interviews. </w:t>
                      </w:r>
                      <w:r>
                        <w:t>Before participating in the telephone survey, all respondents provided informed verbal consent which was documented by the trained data collecto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920C976">
                <wp:simplePos x="0" y="0"/>
                <wp:positionH relativeFrom="margin">
                  <wp:align>left</wp:align>
                </wp:positionH>
                <wp:positionV relativeFrom="paragraph">
                  <wp:posOffset>135290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4D66EF" w:rsidR="000035D5" w:rsidRDefault="001410C9" w:rsidP="000035D5">
                            <w:r>
                              <w:t>The local IRB office-</w:t>
                            </w:r>
                            <w:r w:rsidRPr="001410C9">
                              <w:t xml:space="preserve"> </w:t>
                            </w:r>
                            <w:r>
                              <w:t>Makerere University Institute of Public Health Higher Degrees, Research and Ethics Committee (No. 864)</w:t>
                            </w:r>
                            <w:r>
                              <w:t>- which includes members of the local community provided input on all aspects of the study protocol and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6.55pt;width:538.5pt;height:53.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" strokecolor="#193a65">
                <v:textbox>
                  <w:txbxContent>
                    <w:p w14:paraId="6D21B23F" w14:textId="094D66EF" w:rsidR="000035D5" w:rsidRDefault="001410C9" w:rsidP="000035D5">
                      <w:r>
                        <w:t>The local IRB office-</w:t>
                      </w:r>
                      <w:r w:rsidRPr="001410C9">
                        <w:t xml:space="preserve"> </w:t>
                      </w:r>
                      <w:r>
                        <w:t>Makerere University Institute of Public Health Higher Degrees, Research and Ethics Committee (No. 864)</w:t>
                      </w:r>
                      <w:r>
                        <w:t>- which includes members of the local community provided input on all aspects of the study protocol and implemen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1" locked="0" layoutInCell="1" allowOverlap="1" wp14:anchorId="1A7A99EA" wp14:editId="356C884A">
                <wp:simplePos x="0" y="0"/>
                <wp:positionH relativeFrom="margin">
                  <wp:align>right</wp:align>
                </wp:positionH>
                <wp:positionV relativeFrom="paragraph">
                  <wp:posOffset>1132205</wp:posOffset>
                </wp:positionV>
                <wp:extent cx="6838950" cy="676275"/>
                <wp:effectExtent l="0" t="0" r="19050" b="28575"/>
                <wp:wrapTight wrapText="bothSides">
                  <wp:wrapPolygon edited="0">
                    <wp:start x="0" y="0"/>
                    <wp:lineTo x="0" y="21904"/>
                    <wp:lineTo x="21600" y="21904"/>
                    <wp:lineTo x="21600" y="0"/>
                    <wp:lineTo x="0" y="0"/>
                  </wp:wrapPolygon>
                </wp:wrapTight>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9A5169" w:rsidR="000035D5" w:rsidRDefault="001410C9" w:rsidP="000035D5">
                            <w:r>
                              <w:t>All data collection processes and study tools- recruitment and consent were translated into the local languages spoken at the study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367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49A5169" w:rsidR="000035D5" w:rsidRDefault="001410C9" w:rsidP="000035D5">
                      <w:r>
                        <w:t>All data collection processes and study tools- recruitment and consent were translated into the local languages spoken at the study communities.</w:t>
                      </w:r>
                    </w:p>
                  </w:txbxContent>
                </v:textbox>
                <w10:wrap type="tight"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B31729C" w:rsidR="000035D5" w:rsidRDefault="001410C9" w:rsidP="000035D5">
                            <w:r>
                              <w:t>Research findings have already been disseminated with local stakeholders. Copies of the publication will also be made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B31729C" w:rsidR="000035D5" w:rsidRDefault="001410C9" w:rsidP="000035D5">
                      <w:r>
                        <w:t>Research findings have already been disseminated with local stakeholders. Copies of the publication will also be made avail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C5785C3" w:rsidR="000035D5" w:rsidRDefault="001410C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C5785C3" w:rsidR="000035D5" w:rsidRDefault="001410C9"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C5F183" w14:textId="77777777" w:rsidR="001410C9" w:rsidRDefault="001410C9" w:rsidP="001410C9">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3FC5F183" w14:textId="77777777" w:rsidR="001410C9" w:rsidRDefault="001410C9" w:rsidP="001410C9">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CF09EE" w14:textId="77777777" w:rsidR="001410C9" w:rsidRDefault="001410C9" w:rsidP="001410C9">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27CF09EE" w14:textId="77777777" w:rsidR="001410C9" w:rsidRDefault="001410C9" w:rsidP="001410C9">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BCB30C" w14:textId="77777777" w:rsidR="001410C9" w:rsidRDefault="001410C9" w:rsidP="001410C9">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4CBCB30C" w14:textId="77777777" w:rsidR="001410C9" w:rsidRDefault="001410C9" w:rsidP="001410C9">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2DA70D" w14:textId="77777777" w:rsidR="001410C9" w:rsidRDefault="001410C9" w:rsidP="001410C9">
                            <w:r>
                              <w:t>Not applicable</w:t>
                            </w:r>
                          </w:p>
                          <w:p w14:paraId="6CB35C38" w14:textId="77777777" w:rsidR="000035D5" w:rsidRDefault="000035D5" w:rsidP="000035D5">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E2DA70D" w14:textId="77777777" w:rsidR="001410C9" w:rsidRDefault="001410C9" w:rsidP="001410C9">
                      <w:r>
                        <w:t>Not applicable</w:t>
                      </w:r>
                    </w:p>
                    <w:p w14:paraId="6CB35C38" w14:textId="77777777" w:rsidR="000035D5" w:rsidRDefault="000035D5" w:rsidP="000035D5">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E4DD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99E8B5" w14:textId="77777777" w:rsidR="00BE4DDB" w:rsidRDefault="00BE4DDB" w:rsidP="00F57A3B">
      <w:r>
        <w:separator/>
      </w:r>
    </w:p>
  </w:endnote>
  <w:endnote w:type="continuationSeparator" w:id="0">
    <w:p w14:paraId="43E10B5C" w14:textId="77777777" w:rsidR="00BE4DDB" w:rsidRDefault="00BE4D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9CBBE6" w14:textId="77777777" w:rsidR="00BE4DDB" w:rsidRDefault="00BE4DDB" w:rsidP="00F57A3B">
      <w:r>
        <w:separator/>
      </w:r>
    </w:p>
  </w:footnote>
  <w:footnote w:type="continuationSeparator" w:id="0">
    <w:p w14:paraId="1F4BAF99" w14:textId="77777777" w:rsidR="00BE4DDB" w:rsidRDefault="00BE4D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10C9"/>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BE4DD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CC823-E592-437B-B26C-919DD7236D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LANLE OLAPEJU</cp:lastModifiedBy>
  <cp:revision>2</cp:revision>
  <dcterms:created xsi:type="dcterms:W3CDTF">2024-01-25T13:24:00Z</dcterms:created>
  <dcterms:modified xsi:type="dcterms:W3CDTF">2024-01-25T13:24:00Z</dcterms:modified>
</cp:coreProperties>
</file>